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D3F" w:rsidRDefault="00947004">
      <w:bookmarkStart w:id="0" w:name="_GoBack"/>
      <w:bookmarkEnd w:id="0"/>
      <w:r w:rsidRPr="00A66795">
        <w:rPr>
          <w:b/>
        </w:rPr>
        <w:t>Table</w:t>
      </w:r>
      <w:r w:rsidR="00E03B40">
        <w:rPr>
          <w:b/>
        </w:rPr>
        <w:t xml:space="preserve"> S</w:t>
      </w:r>
      <w:r w:rsidR="00D55261">
        <w:rPr>
          <w:b/>
        </w:rPr>
        <w:t>3</w:t>
      </w:r>
      <w:r w:rsidRPr="00A66795">
        <w:rPr>
          <w:b/>
        </w:rPr>
        <w:t>:</w:t>
      </w:r>
      <w:r>
        <w:t xml:space="preserve"> Conclusions regarding the public-private partnerships (PPP) for health promotion according to characteristics of the PPP or the evaluation</w:t>
      </w:r>
      <w:r w:rsidR="00285642">
        <w:t>, stratified by health problem</w:t>
      </w:r>
      <w: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8"/>
        <w:gridCol w:w="673"/>
        <w:gridCol w:w="1354"/>
        <w:gridCol w:w="2023"/>
        <w:gridCol w:w="763"/>
        <w:gridCol w:w="673"/>
        <w:gridCol w:w="1313"/>
        <w:gridCol w:w="2023"/>
        <w:gridCol w:w="738"/>
      </w:tblGrid>
      <w:tr w:rsidR="00705C57" w:rsidRPr="00040C62" w:rsidTr="00E170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4399" w:rsidRPr="00E170A6" w:rsidRDefault="007A4399" w:rsidP="00E170A6">
            <w:pPr>
              <w:spacing w:after="120"/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4399" w:rsidRPr="00E170A6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8"/>
              </w:rPr>
            </w:pPr>
            <w:r w:rsidRPr="00E170A6">
              <w:rPr>
                <w:rFonts w:asciiTheme="majorHAnsi" w:hAnsiTheme="majorHAnsi"/>
                <w:b/>
                <w:sz w:val="28"/>
              </w:rPr>
              <w:t>Non-communicable Diseas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4399" w:rsidRPr="00E170A6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8"/>
              </w:rPr>
            </w:pPr>
            <w:r w:rsidRPr="00E170A6">
              <w:rPr>
                <w:rFonts w:asciiTheme="majorHAnsi" w:hAnsiTheme="majorHAnsi"/>
                <w:b/>
                <w:sz w:val="28"/>
              </w:rPr>
              <w:t>Infectious disease (TB, Malaria, HIV)</w:t>
            </w:r>
          </w:p>
        </w:tc>
      </w:tr>
      <w:tr w:rsidR="00705C57" w:rsidRPr="00040C62" w:rsidTr="00705C57"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5C57" w:rsidRPr="00040C62" w:rsidRDefault="00705C57" w:rsidP="00E170A6">
            <w:pPr>
              <w:spacing w:after="120"/>
              <w:rPr>
                <w:rFonts w:asciiTheme="majorHAnsi" w:hAnsiTheme="majorHAnsi"/>
                <w:b/>
              </w:rPr>
            </w:pPr>
            <w:r w:rsidRPr="00040C62">
              <w:rPr>
                <w:rFonts w:asciiTheme="majorHAnsi" w:hAnsiTheme="majorHAnsi"/>
                <w:b/>
              </w:rPr>
              <w:t xml:space="preserve">Characteristics of the PPP </w:t>
            </w:r>
            <w:r>
              <w:rPr>
                <w:rFonts w:asciiTheme="majorHAnsi" w:hAnsiTheme="majorHAnsi"/>
                <w:b/>
              </w:rPr>
              <w:t xml:space="preserve">or </w:t>
            </w:r>
            <w:r w:rsidRPr="00040C62">
              <w:rPr>
                <w:rFonts w:asciiTheme="majorHAnsi" w:hAnsiTheme="majorHAnsi"/>
                <w:b/>
              </w:rPr>
              <w:t>the evalu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5C57" w:rsidRPr="00040C62" w:rsidRDefault="00705C57" w:rsidP="00E170A6">
            <w:pPr>
              <w:spacing w:after="120"/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705C57" w:rsidRPr="00705C57" w:rsidRDefault="00705C57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 w:rsidRPr="00705C57">
              <w:rPr>
                <w:rFonts w:asciiTheme="majorHAnsi" w:hAnsiTheme="majorHAnsi"/>
                <w:sz w:val="20"/>
              </w:rPr>
              <w:t>Conclusions regarding PPP in health promo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05C57" w:rsidRPr="00040C62" w:rsidRDefault="00705C57" w:rsidP="00E170A6">
            <w:pPr>
              <w:spacing w:after="120"/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705C57" w:rsidRPr="00705C57" w:rsidRDefault="00705C57" w:rsidP="00E170A6">
            <w:pPr>
              <w:spacing w:after="1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05C57">
              <w:rPr>
                <w:rFonts w:asciiTheme="majorHAnsi" w:hAnsiTheme="majorHAnsi"/>
                <w:sz w:val="20"/>
                <w:szCs w:val="20"/>
              </w:rPr>
              <w:t>Conclusions regarding PPP in health promotion</w:t>
            </w:r>
          </w:p>
        </w:tc>
      </w:tr>
      <w:tr w:rsidR="00705C57" w:rsidRPr="00040C62" w:rsidTr="00705C57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A4399" w:rsidRPr="00705C57" w:rsidRDefault="00705C57" w:rsidP="00E170A6">
            <w:pPr>
              <w:spacing w:after="1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N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Critical / Semi-critical</w:t>
            </w:r>
          </w:p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 xml:space="preserve">Supportive / Tentatively supportive   </w:t>
            </w:r>
          </w:p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399" w:rsidRPr="00705C57" w:rsidRDefault="00705C57" w:rsidP="00E170A6">
            <w:pPr>
              <w:spacing w:after="1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A4399" w:rsidRPr="00705C57" w:rsidRDefault="00705C57" w:rsidP="00E170A6">
            <w:pPr>
              <w:spacing w:after="1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N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Critical / Semi-critical</w:t>
            </w:r>
          </w:p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 xml:space="preserve">Supportive / Tentatively supportive   </w:t>
            </w:r>
          </w:p>
          <w:p w:rsidR="007A4399" w:rsidRPr="00705C57" w:rsidRDefault="007A4399" w:rsidP="00E170A6">
            <w:pPr>
              <w:spacing w:after="120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4399" w:rsidRPr="00705C57" w:rsidRDefault="00705C57" w:rsidP="00E170A6">
            <w:pPr>
              <w:spacing w:after="12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05C57">
              <w:rPr>
                <w:rFonts w:asciiTheme="majorHAnsi" w:hAnsiTheme="majorHAnsi"/>
                <w:b/>
                <w:sz w:val="20"/>
                <w:szCs w:val="20"/>
              </w:rPr>
              <w:t>P Value</w:t>
            </w:r>
          </w:p>
        </w:tc>
      </w:tr>
      <w:tr w:rsidR="00E170A6" w:rsidRPr="00040C62" w:rsidTr="00E170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rPr>
                <w:rFonts w:asciiTheme="majorHAnsi" w:hAnsiTheme="majorHAnsi"/>
                <w:b/>
              </w:rPr>
            </w:pPr>
            <w:r w:rsidRPr="00040C62">
              <w:rPr>
                <w:rFonts w:asciiTheme="majorHAnsi" w:hAnsiTheme="majorHAnsi"/>
                <w:b/>
              </w:rPr>
              <w:t>Potential for conflict between business interests of private partner and the health promotion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A4399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4399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4399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A4399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High potenti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70.0)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3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Moderate potenti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Low potenti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25.0)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75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rPr>
                <w:rFonts w:asciiTheme="majorHAnsi" w:hAnsiTheme="majorHAnsi"/>
                <w:b/>
              </w:rPr>
            </w:pPr>
            <w:r w:rsidRPr="00040C62">
              <w:rPr>
                <w:rFonts w:asciiTheme="majorHAnsi" w:hAnsiTheme="majorHAnsi"/>
                <w:b/>
              </w:rPr>
              <w:t>Independence</w:t>
            </w:r>
            <w:r>
              <w:rPr>
                <w:rFonts w:asciiTheme="majorHAnsi" w:hAnsiTheme="majorHAnsi"/>
                <w:b/>
              </w:rPr>
              <w:t xml:space="preserve"> of evalu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77.8)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22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(100.0)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Unclea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rPr>
                <w:rFonts w:asciiTheme="majorHAnsi" w:hAnsiTheme="majorHAnsi"/>
                <w:b/>
              </w:rPr>
            </w:pPr>
            <w:r w:rsidRPr="00040C62">
              <w:rPr>
                <w:rFonts w:asciiTheme="majorHAnsi" w:hAnsiTheme="majorHAnsi"/>
                <w:b/>
              </w:rPr>
              <w:t>Quality</w:t>
            </w:r>
            <w:r>
              <w:rPr>
                <w:rFonts w:asciiTheme="majorHAnsi" w:hAnsiTheme="majorHAnsi"/>
                <w:b/>
              </w:rPr>
              <w:t xml:space="preserve"> of evalu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A</w:t>
            </w: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Stro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318A5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75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25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7A4399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A4399" w:rsidRPr="00040C62" w:rsidRDefault="007A4399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Moderat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50.0)</w:t>
            </w:r>
          </w:p>
        </w:tc>
        <w:tc>
          <w:tcPr>
            <w:tcW w:w="0" w:type="auto"/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5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0" w:type="auto"/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10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E170A6" w:rsidRPr="00040C62" w:rsidTr="00E170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ind w:left="227"/>
              <w:rPr>
                <w:rFonts w:asciiTheme="majorHAnsi" w:hAnsiTheme="majorHAnsi"/>
              </w:rPr>
            </w:pPr>
            <w:r w:rsidRPr="00040C62">
              <w:rPr>
                <w:rFonts w:asciiTheme="majorHAnsi" w:hAnsiTheme="majorHAnsi"/>
              </w:rPr>
              <w:t>Wea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10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(10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  <w:tr w:rsidR="00705C57" w:rsidRPr="00040C62" w:rsidTr="00E170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rPr>
                <w:rFonts w:asciiTheme="majorHAnsi" w:hAnsiTheme="majorHAnsi"/>
              </w:rPr>
            </w:pPr>
            <w:r w:rsidRPr="00E170A6">
              <w:rPr>
                <w:rFonts w:asciiTheme="majorHAnsi" w:hAnsiTheme="majorHAnsi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0A6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70A6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 (53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70A6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4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0A6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70A6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70A6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10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0A6" w:rsidRPr="00040C62" w:rsidRDefault="00E170A6" w:rsidP="00E170A6">
            <w:pPr>
              <w:spacing w:after="120"/>
              <w:jc w:val="center"/>
              <w:rPr>
                <w:rFonts w:asciiTheme="majorHAnsi" w:hAnsiTheme="majorHAnsi"/>
              </w:rPr>
            </w:pPr>
          </w:p>
        </w:tc>
      </w:tr>
    </w:tbl>
    <w:p w:rsidR="00947004" w:rsidRPr="00E653AC" w:rsidRDefault="00E653AC" w:rsidP="00E653AC">
      <w:pPr>
        <w:spacing w:before="240"/>
        <w:rPr>
          <w:i/>
          <w:sz w:val="18"/>
          <w:szCs w:val="18"/>
        </w:rPr>
      </w:pPr>
      <w:r w:rsidRPr="00E653AC">
        <w:rPr>
          <w:i/>
          <w:sz w:val="18"/>
          <w:szCs w:val="18"/>
        </w:rPr>
        <w:t xml:space="preserve">Footnote: Evaluations of 25 PPPs from 36 academic studies. </w:t>
      </w:r>
    </w:p>
    <w:sectPr w:rsidR="00947004" w:rsidRPr="00E653AC" w:rsidSect="00E170A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6C14AA"/>
    <w:multiLevelType w:val="hybridMultilevel"/>
    <w:tmpl w:val="311A0C76"/>
    <w:lvl w:ilvl="0" w:tplc="F52A170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71A"/>
    <w:rsid w:val="00040C62"/>
    <w:rsid w:val="00285642"/>
    <w:rsid w:val="0029422E"/>
    <w:rsid w:val="002D3FE0"/>
    <w:rsid w:val="00367D3F"/>
    <w:rsid w:val="003E59A9"/>
    <w:rsid w:val="004F571A"/>
    <w:rsid w:val="00705C57"/>
    <w:rsid w:val="007562D4"/>
    <w:rsid w:val="007A4399"/>
    <w:rsid w:val="007C3645"/>
    <w:rsid w:val="00947004"/>
    <w:rsid w:val="00A66795"/>
    <w:rsid w:val="00AB60BC"/>
    <w:rsid w:val="00D55261"/>
    <w:rsid w:val="00E03B40"/>
    <w:rsid w:val="00E170A6"/>
    <w:rsid w:val="00E318A5"/>
    <w:rsid w:val="00E6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3D51"/>
  <w15:chartTrackingRefBased/>
  <w15:docId w15:val="{561A8F37-633A-4BE0-8320-8D82F5207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5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65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1529C-4450-B441-8413-0270949B6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., Lucy Anne</dc:creator>
  <cp:keywords/>
  <dc:description/>
  <cp:lastModifiedBy>Microsoft Office User</cp:lastModifiedBy>
  <cp:revision>9</cp:revision>
  <dcterms:created xsi:type="dcterms:W3CDTF">2018-07-18T14:38:00Z</dcterms:created>
  <dcterms:modified xsi:type="dcterms:W3CDTF">2019-07-2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linical-chemistry</vt:lpwstr>
  </property>
  <property fmtid="{D5CDD505-2E9C-101B-9397-08002B2CF9AE}" pid="9" name="Mendeley Recent Style Name 3_1">
    <vt:lpwstr>Clinical Chemistr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